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FFC6F" w14:textId="1F963F35" w:rsidR="00A0428E" w:rsidRPr="004B2EC8" w:rsidRDefault="00A0428E" w:rsidP="00A0428E">
      <w:r w:rsidRPr="004B2EC8">
        <w:rPr>
          <w:b/>
        </w:rPr>
        <w:t>Supplementary Table 1</w:t>
      </w:r>
      <w:r w:rsidR="004B2EC8">
        <w:rPr>
          <w:b/>
        </w:rPr>
        <w:t xml:space="preserve">. </w:t>
      </w:r>
      <w:r w:rsidR="004B2EC8">
        <w:t xml:space="preserve">Key </w:t>
      </w:r>
      <w:r w:rsidR="001A0B58">
        <w:t>Va</w:t>
      </w:r>
      <w:r w:rsidR="004B2EC8">
        <w:t xml:space="preserve">riables </w:t>
      </w:r>
      <w:r w:rsidR="00385F25">
        <w:t>Descriptive</w:t>
      </w:r>
      <w:bookmarkStart w:id="0" w:name="_GoBack"/>
      <w:bookmarkEnd w:id="0"/>
      <w:r w:rsidR="004B2EC8">
        <w:t xml:space="preserve"> </w:t>
      </w:r>
      <w:r w:rsidR="001A0B58">
        <w:t>S</w:t>
      </w:r>
      <w:r w:rsidR="004B2EC8">
        <w:t xml:space="preserve">tatistics </w:t>
      </w:r>
    </w:p>
    <w:p w14:paraId="11FC6EFD" w14:textId="77777777" w:rsidR="004B2EC8" w:rsidRPr="004B2EC8" w:rsidRDefault="004B2EC8" w:rsidP="00A0428E">
      <w:pPr>
        <w:rPr>
          <w:b/>
        </w:rPr>
      </w:pP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417"/>
        <w:gridCol w:w="921"/>
        <w:gridCol w:w="922"/>
        <w:gridCol w:w="1134"/>
        <w:gridCol w:w="1134"/>
      </w:tblGrid>
      <w:tr w:rsidR="00F0347E" w:rsidRPr="00CF7540" w14:paraId="6346A161" w14:textId="77777777" w:rsidTr="00103688">
        <w:trPr>
          <w:trHeight w:val="493"/>
        </w:trPr>
        <w:tc>
          <w:tcPr>
            <w:tcW w:w="3828" w:type="dxa"/>
            <w:tcBorders>
              <w:top w:val="single" w:sz="4" w:space="0" w:color="auto"/>
              <w:bottom w:val="nil"/>
            </w:tcBorders>
            <w:vAlign w:val="center"/>
          </w:tcPr>
          <w:p w14:paraId="78D6EEE7" w14:textId="77777777" w:rsidR="00F0347E" w:rsidRPr="00CF7540" w:rsidRDefault="00F0347E" w:rsidP="00103688">
            <w:pPr>
              <w:pStyle w:val="NoSpacing"/>
            </w:pPr>
            <w:r w:rsidRPr="00CF7540"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0EE0" w14:textId="77777777" w:rsidR="00F0347E" w:rsidRPr="00CF7540" w:rsidRDefault="00F0347E" w:rsidP="00F0347E">
            <w:pPr>
              <w:pStyle w:val="NoSpacing"/>
              <w:jc w:val="center"/>
            </w:pPr>
            <w:r w:rsidRPr="00CF7540">
              <w:t>Mean (SD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43A36A9" w14:textId="678D4464" w:rsidR="00F0347E" w:rsidRPr="00CF7540" w:rsidRDefault="00F0347E" w:rsidP="00F0347E">
            <w:pPr>
              <w:pStyle w:val="NoSpacing"/>
              <w:jc w:val="center"/>
            </w:pPr>
            <w:r w:rsidRPr="00CF7540">
              <w:t>Mi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7F8410" w14:textId="56C297D9" w:rsidR="00F0347E" w:rsidRPr="00CF7540" w:rsidRDefault="00F0347E" w:rsidP="00F0347E">
            <w:pPr>
              <w:pStyle w:val="NoSpacing"/>
              <w:jc w:val="center"/>
            </w:pPr>
            <w:r w:rsidRPr="00CF7540">
              <w:t>Ma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2FA27BD" w14:textId="4C2E0D9D" w:rsidR="00F0347E" w:rsidRPr="00CF7540" w:rsidRDefault="00F0347E" w:rsidP="00F0347E">
            <w:pPr>
              <w:pStyle w:val="NoSpacing"/>
              <w:jc w:val="center"/>
            </w:pPr>
            <w:r w:rsidRPr="00CF7540">
              <w:t>Skew</w:t>
            </w:r>
          </w:p>
        </w:tc>
        <w:tc>
          <w:tcPr>
            <w:tcW w:w="1134" w:type="dxa"/>
            <w:tcBorders>
              <w:top w:val="single" w:sz="4" w:space="0" w:color="auto"/>
              <w:right w:val="nil"/>
            </w:tcBorders>
            <w:vAlign w:val="center"/>
          </w:tcPr>
          <w:p w14:paraId="41D353E7" w14:textId="77777777" w:rsidR="00F0347E" w:rsidRPr="00CF7540" w:rsidRDefault="00F0347E" w:rsidP="00F0347E">
            <w:pPr>
              <w:pStyle w:val="NoSpacing"/>
              <w:jc w:val="center"/>
            </w:pPr>
            <w:r w:rsidRPr="00CF7540">
              <w:t>Kurtosis</w:t>
            </w:r>
          </w:p>
        </w:tc>
      </w:tr>
      <w:tr w:rsidR="00F0347E" w:rsidRPr="00A0428E" w14:paraId="25566E99" w14:textId="77777777" w:rsidTr="00103688">
        <w:trPr>
          <w:trHeight w:val="276"/>
        </w:trPr>
        <w:tc>
          <w:tcPr>
            <w:tcW w:w="3828" w:type="dxa"/>
            <w:tcBorders>
              <w:top w:val="single" w:sz="4" w:space="0" w:color="000000"/>
              <w:bottom w:val="nil"/>
            </w:tcBorders>
          </w:tcPr>
          <w:p w14:paraId="27A9E5A0" w14:textId="77777777" w:rsidR="00F0347E" w:rsidRPr="00A0428E" w:rsidRDefault="00F0347E" w:rsidP="00F0347E">
            <w:pPr>
              <w:pStyle w:val="NoSpacing"/>
              <w:jc w:val="both"/>
            </w:pPr>
            <w:r w:rsidRPr="00A0428E">
              <w:t xml:space="preserve">Anxiety disorder </w:t>
            </w:r>
            <w:proofErr w:type="spellStart"/>
            <w:r w:rsidRPr="00A0428E">
              <w:t>symptom</w:t>
            </w:r>
            <w:r w:rsidRPr="00A0428E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tcMar>
              <w:left w:w="29" w:type="dxa"/>
              <w:right w:w="29" w:type="dxa"/>
            </w:tcMar>
          </w:tcPr>
          <w:p w14:paraId="3BDAE75E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2.60 (1.89)</w:t>
            </w:r>
          </w:p>
        </w:tc>
        <w:tc>
          <w:tcPr>
            <w:tcW w:w="921" w:type="dxa"/>
            <w:tcBorders>
              <w:top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</w:tcPr>
          <w:p w14:paraId="3EFAFF18" w14:textId="0492BBB2" w:rsidR="00F0347E" w:rsidRPr="00A0428E" w:rsidRDefault="00F0347E" w:rsidP="00F0347E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922" w:type="dxa"/>
            <w:tcBorders>
              <w:top w:val="single" w:sz="4" w:space="0" w:color="auto"/>
              <w:right w:val="nil"/>
            </w:tcBorders>
          </w:tcPr>
          <w:p w14:paraId="57EADC7C" w14:textId="601AE18C" w:rsidR="00F0347E" w:rsidRPr="00A0428E" w:rsidRDefault="00F0347E" w:rsidP="00F0347E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68196AFE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0.55</w:t>
            </w:r>
          </w:p>
        </w:tc>
        <w:tc>
          <w:tcPr>
            <w:tcW w:w="1134" w:type="dxa"/>
            <w:tcBorders>
              <w:top w:val="single" w:sz="4" w:space="0" w:color="000000"/>
              <w:bottom w:val="nil"/>
              <w:right w:val="nil"/>
            </w:tcBorders>
          </w:tcPr>
          <w:p w14:paraId="322A8C55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-0.80</w:t>
            </w:r>
          </w:p>
        </w:tc>
      </w:tr>
      <w:tr w:rsidR="00F0347E" w:rsidRPr="00A0428E" w14:paraId="44E2DD9C" w14:textId="77777777" w:rsidTr="00103688">
        <w:trPr>
          <w:trHeight w:val="276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7FDDB5A0" w14:textId="77777777" w:rsidR="00F0347E" w:rsidRPr="00A0428E" w:rsidRDefault="00F0347E" w:rsidP="00F0347E">
            <w:pPr>
              <w:pStyle w:val="NoSpacing"/>
              <w:jc w:val="both"/>
              <w:rPr>
                <w:b/>
                <w:bCs/>
              </w:rPr>
            </w:pPr>
            <w:r w:rsidRPr="00A0428E">
              <w:t xml:space="preserve">Depressive disorder </w:t>
            </w:r>
            <w:proofErr w:type="spellStart"/>
            <w:r w:rsidRPr="00A0428E">
              <w:t>symptom</w:t>
            </w:r>
            <w:r w:rsidRPr="00A0428E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78DB75A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1.76 (1.70)</w:t>
            </w:r>
          </w:p>
        </w:tc>
        <w:tc>
          <w:tcPr>
            <w:tcW w:w="921" w:type="dxa"/>
            <w:tcBorders>
              <w:right w:val="nil"/>
            </w:tcBorders>
            <w:noWrap/>
            <w:tcMar>
              <w:left w:w="29" w:type="dxa"/>
              <w:right w:w="29" w:type="dxa"/>
            </w:tcMar>
          </w:tcPr>
          <w:p w14:paraId="605FCF9E" w14:textId="0C37585C" w:rsidR="00F0347E" w:rsidRPr="00A0428E" w:rsidRDefault="00F0347E" w:rsidP="00F0347E">
            <w:pPr>
              <w:pStyle w:val="NoSpacing"/>
              <w:jc w:val="center"/>
            </w:pPr>
            <w:r>
              <w:t>0</w:t>
            </w:r>
          </w:p>
        </w:tc>
        <w:tc>
          <w:tcPr>
            <w:tcW w:w="922" w:type="dxa"/>
            <w:tcBorders>
              <w:right w:val="nil"/>
            </w:tcBorders>
          </w:tcPr>
          <w:p w14:paraId="12BFFE0B" w14:textId="024BAEB3" w:rsidR="00F0347E" w:rsidRPr="00A0428E" w:rsidRDefault="00F0347E" w:rsidP="00F0347E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6A81B9B2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0.8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0DBDC95E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-0.04</w:t>
            </w:r>
          </w:p>
        </w:tc>
      </w:tr>
      <w:tr w:rsidR="00F0347E" w:rsidRPr="00A0428E" w14:paraId="2F3154C3" w14:textId="77777777" w:rsidTr="00103688">
        <w:trPr>
          <w:trHeight w:val="276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4E5C87EE" w14:textId="77777777" w:rsidR="00F0347E" w:rsidRPr="00A0428E" w:rsidRDefault="00F0347E" w:rsidP="00F0347E">
            <w:pPr>
              <w:pStyle w:val="NoSpacing"/>
              <w:jc w:val="both"/>
            </w:pPr>
            <w:r w:rsidRPr="00A0428E">
              <w:t>Work-method autonom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4ED7A2A2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3.96 (0.91)</w:t>
            </w:r>
          </w:p>
        </w:tc>
        <w:tc>
          <w:tcPr>
            <w:tcW w:w="921" w:type="dxa"/>
            <w:tcBorders>
              <w:right w:val="nil"/>
            </w:tcBorders>
            <w:noWrap/>
            <w:tcMar>
              <w:left w:w="29" w:type="dxa"/>
              <w:right w:w="29" w:type="dxa"/>
            </w:tcMar>
          </w:tcPr>
          <w:p w14:paraId="1D6B6AE1" w14:textId="496C703E" w:rsidR="00F0347E" w:rsidRPr="00A0428E" w:rsidRDefault="00F0347E" w:rsidP="00F0347E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922" w:type="dxa"/>
            <w:tcBorders>
              <w:right w:val="nil"/>
            </w:tcBorders>
          </w:tcPr>
          <w:p w14:paraId="4186ED47" w14:textId="2C79BFA7" w:rsidR="00F0347E" w:rsidRPr="00A0428E" w:rsidRDefault="00F0347E" w:rsidP="00F0347E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7049A11F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-1.2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53B7046B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1.73</w:t>
            </w:r>
          </w:p>
        </w:tc>
      </w:tr>
      <w:tr w:rsidR="00F0347E" w:rsidRPr="00A0428E" w14:paraId="728DBBDF" w14:textId="77777777" w:rsidTr="00103688">
        <w:trPr>
          <w:trHeight w:val="276"/>
        </w:trPr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128D9928" w14:textId="441BCDF0" w:rsidR="00F0347E" w:rsidRPr="00A0428E" w:rsidRDefault="002D43D9" w:rsidP="00F0347E">
            <w:pPr>
              <w:pStyle w:val="NoSpacing"/>
              <w:jc w:val="both"/>
              <w:rPr>
                <w:b/>
                <w:bCs/>
              </w:rPr>
            </w:pPr>
            <w:r>
              <w:t>B</w:t>
            </w:r>
            <w:r w:rsidR="00F0347E" w:rsidRPr="00A0428E">
              <w:t>oundary contro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5D393E9D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3.39 (0.97)</w:t>
            </w:r>
          </w:p>
        </w:tc>
        <w:tc>
          <w:tcPr>
            <w:tcW w:w="921" w:type="dxa"/>
            <w:tcBorders>
              <w:right w:val="nil"/>
            </w:tcBorders>
            <w:noWrap/>
            <w:tcMar>
              <w:left w:w="29" w:type="dxa"/>
              <w:right w:w="29" w:type="dxa"/>
            </w:tcMar>
          </w:tcPr>
          <w:p w14:paraId="3EBC4545" w14:textId="424579D8" w:rsidR="00F0347E" w:rsidRPr="00A0428E" w:rsidRDefault="00F0347E" w:rsidP="00F0347E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922" w:type="dxa"/>
            <w:tcBorders>
              <w:right w:val="nil"/>
            </w:tcBorders>
          </w:tcPr>
          <w:p w14:paraId="7823F7E1" w14:textId="55BA2D1B" w:rsidR="00F0347E" w:rsidRPr="00A0428E" w:rsidRDefault="00F0347E" w:rsidP="00F0347E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6E973B1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-0.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15081802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0.05</w:t>
            </w:r>
          </w:p>
        </w:tc>
      </w:tr>
      <w:tr w:rsidR="00F0347E" w:rsidRPr="00A0428E" w14:paraId="39F1E443" w14:textId="77777777" w:rsidTr="00103688">
        <w:trPr>
          <w:trHeight w:val="276"/>
        </w:trPr>
        <w:tc>
          <w:tcPr>
            <w:tcW w:w="38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6D4E3A" w14:textId="2E83DA23" w:rsidR="00F0347E" w:rsidRPr="00A0428E" w:rsidRDefault="002D43D9" w:rsidP="00F0347E">
            <w:pPr>
              <w:pStyle w:val="NoSpacing"/>
              <w:jc w:val="both"/>
            </w:pPr>
            <w:r>
              <w:t>L</w:t>
            </w:r>
            <w:r w:rsidR="00F0347E" w:rsidRPr="00A0428E">
              <w:t>ife balanc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29" w:type="dxa"/>
              <w:right w:w="29" w:type="dxa"/>
            </w:tcMar>
          </w:tcPr>
          <w:p w14:paraId="765ED66B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2.68 (1.07)</w:t>
            </w:r>
          </w:p>
        </w:tc>
        <w:tc>
          <w:tcPr>
            <w:tcW w:w="921" w:type="dxa"/>
            <w:tcBorders>
              <w:bottom w:val="single" w:sz="4" w:space="0" w:color="auto"/>
              <w:right w:val="nil"/>
            </w:tcBorders>
            <w:noWrap/>
            <w:tcMar>
              <w:left w:w="29" w:type="dxa"/>
              <w:right w:w="29" w:type="dxa"/>
            </w:tcMar>
          </w:tcPr>
          <w:p w14:paraId="151AAFE2" w14:textId="7E6024B0" w:rsidR="00F0347E" w:rsidRPr="00A0428E" w:rsidRDefault="00F0347E" w:rsidP="00F0347E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922" w:type="dxa"/>
            <w:tcBorders>
              <w:bottom w:val="single" w:sz="4" w:space="0" w:color="auto"/>
              <w:right w:val="nil"/>
            </w:tcBorders>
          </w:tcPr>
          <w:p w14:paraId="2F54AE6C" w14:textId="62614191" w:rsidR="00F0347E" w:rsidRPr="00A0428E" w:rsidRDefault="00F0347E" w:rsidP="00F0347E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5EB4401F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0.0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440CCBC4" w14:textId="77777777" w:rsidR="00F0347E" w:rsidRPr="00A0428E" w:rsidRDefault="00F0347E" w:rsidP="00F0347E">
            <w:pPr>
              <w:pStyle w:val="NoSpacing"/>
              <w:jc w:val="center"/>
            </w:pPr>
            <w:r w:rsidRPr="00A0428E">
              <w:t>-1.09</w:t>
            </w:r>
          </w:p>
        </w:tc>
      </w:tr>
    </w:tbl>
    <w:p w14:paraId="069FA268" w14:textId="77777777" w:rsidR="004B2EC8" w:rsidRDefault="004B2EC8" w:rsidP="00F0347E"/>
    <w:p w14:paraId="3474D697" w14:textId="375302CF" w:rsidR="00F0347E" w:rsidRDefault="00A0428E" w:rsidP="00F0347E">
      <w:r w:rsidRPr="004B2EC8">
        <w:rPr>
          <w:i/>
        </w:rPr>
        <w:t>Note</w:t>
      </w:r>
      <w:r w:rsidR="004B2EC8" w:rsidRPr="004B2EC8">
        <w:rPr>
          <w:i/>
        </w:rPr>
        <w:t>.</w:t>
      </w:r>
      <w:r>
        <w:t xml:space="preserve"> </w:t>
      </w:r>
      <w:proofErr w:type="spellStart"/>
      <w:r w:rsidR="00F0347E" w:rsidRPr="00F0347E">
        <w:rPr>
          <w:rFonts w:eastAsiaTheme="minorEastAsia"/>
          <w:sz w:val="21"/>
          <w:szCs w:val="21"/>
          <w:vertAlign w:val="superscript"/>
        </w:rPr>
        <w:t>a</w:t>
      </w:r>
      <w:r w:rsidR="00F0347E">
        <w:t>Based</w:t>
      </w:r>
      <w:proofErr w:type="spellEnd"/>
      <w:r w:rsidR="00F0347E">
        <w:t xml:space="preserve"> on the mean GAD-2 score; </w:t>
      </w:r>
      <w:proofErr w:type="spellStart"/>
      <w:r w:rsidR="00F0347E" w:rsidRPr="00A0428E">
        <w:rPr>
          <w:rFonts w:eastAsiaTheme="minorEastAsia"/>
          <w:vertAlign w:val="superscript"/>
        </w:rPr>
        <w:t>b</w:t>
      </w:r>
      <w:r w:rsidR="00F0347E">
        <w:t>Based</w:t>
      </w:r>
      <w:proofErr w:type="spellEnd"/>
      <w:r w:rsidR="00F0347E">
        <w:t xml:space="preserve"> on PHQ-2 score.</w:t>
      </w:r>
    </w:p>
    <w:p w14:paraId="65CB5EED" w14:textId="01591CD3" w:rsidR="00F0347E" w:rsidRDefault="00F0347E" w:rsidP="00A0428E"/>
    <w:p w14:paraId="5F2C36A6" w14:textId="77777777" w:rsidR="00F0347E" w:rsidRDefault="00F0347E" w:rsidP="00A0428E"/>
    <w:p w14:paraId="3BFD15A2" w14:textId="77777777" w:rsidR="00F0347E" w:rsidRDefault="00F0347E" w:rsidP="00A0428E"/>
    <w:p w14:paraId="1619464E" w14:textId="77777777" w:rsidR="00F0347E" w:rsidRDefault="00F0347E" w:rsidP="00A0428E"/>
    <w:p w14:paraId="507350E3" w14:textId="77777777" w:rsidR="00F0347E" w:rsidRDefault="00F0347E" w:rsidP="00A0428E"/>
    <w:p w14:paraId="6C4B3C67" w14:textId="77777777" w:rsidR="00F0347E" w:rsidRDefault="00F0347E" w:rsidP="00A0428E"/>
    <w:p w14:paraId="72033C3C" w14:textId="77777777" w:rsidR="00F0347E" w:rsidRDefault="00F0347E" w:rsidP="00A0428E"/>
    <w:p w14:paraId="5D167E67" w14:textId="77777777" w:rsidR="00F0347E" w:rsidRDefault="00F0347E" w:rsidP="00A0428E"/>
    <w:p w14:paraId="5F06E464" w14:textId="77777777" w:rsidR="00F0347E" w:rsidRDefault="00F0347E" w:rsidP="00A0428E"/>
    <w:p w14:paraId="657FFBFB" w14:textId="77777777" w:rsidR="00F0347E" w:rsidRDefault="00F0347E" w:rsidP="00A0428E"/>
    <w:p w14:paraId="6E4DB509" w14:textId="77777777" w:rsidR="00F0347E" w:rsidRDefault="00F0347E" w:rsidP="00A0428E"/>
    <w:p w14:paraId="1551E428" w14:textId="77777777" w:rsidR="00F0347E" w:rsidRDefault="00F0347E" w:rsidP="00A0428E"/>
    <w:sectPr w:rsidR="00F034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6DB3FBC" w16cex:dateUtc="2024-10-26T15:17:00Z"/>
  <w16cex:commentExtensible w16cex:durableId="18B25FBE" w16cex:dateUtc="2024-10-26T15:08:00Z"/>
  <w16cex:commentExtensible w16cex:durableId="040EBE16" w16cex:dateUtc="2024-10-26T15:0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5F"/>
    <w:rsid w:val="000A185F"/>
    <w:rsid w:val="00103688"/>
    <w:rsid w:val="001A0B58"/>
    <w:rsid w:val="0029740A"/>
    <w:rsid w:val="002D43D9"/>
    <w:rsid w:val="00385F25"/>
    <w:rsid w:val="003A14F7"/>
    <w:rsid w:val="004B2EC8"/>
    <w:rsid w:val="00500C61"/>
    <w:rsid w:val="005A1167"/>
    <w:rsid w:val="00790395"/>
    <w:rsid w:val="00872A13"/>
    <w:rsid w:val="008769FA"/>
    <w:rsid w:val="00A0428E"/>
    <w:rsid w:val="00AB5B61"/>
    <w:rsid w:val="00AC02F9"/>
    <w:rsid w:val="00CF7540"/>
    <w:rsid w:val="00DE7614"/>
    <w:rsid w:val="00EC40E5"/>
    <w:rsid w:val="00F0347E"/>
    <w:rsid w:val="00F5306E"/>
    <w:rsid w:val="00FB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07003"/>
  <w15:chartTrackingRefBased/>
  <w15:docId w15:val="{4AFAF0F5-415A-DF4E-B6D1-EC18E26F7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A185F"/>
    <w:pPr>
      <w:spacing w:after="0" w:line="240" w:lineRule="auto"/>
    </w:pPr>
    <w:rPr>
      <w:rFonts w:ascii="Times New Roman" w:eastAsia="Times New Roman" w:hAnsi="Times New Roman" w:cs="Times New Roman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8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8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8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8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8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8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8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8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8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8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8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8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8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8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8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8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8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8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8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A18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8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A18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85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A18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85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A18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8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8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85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A185F"/>
    <w:pPr>
      <w:spacing w:after="0" w:line="240" w:lineRule="auto"/>
    </w:pPr>
    <w:rPr>
      <w:rFonts w:ascii="Times New Roman" w:hAnsi="Times New Roman" w:cs="Times New Roman"/>
      <w:kern w:val="0"/>
      <w:lang w:eastAsia="ja-JP"/>
      <w14:ligatures w14:val="none"/>
    </w:rPr>
  </w:style>
  <w:style w:type="table" w:styleId="TableGrid">
    <w:name w:val="Table Grid"/>
    <w:basedOn w:val="TableNormal"/>
    <w:uiPriority w:val="39"/>
    <w:rsid w:val="000A185F"/>
    <w:pPr>
      <w:spacing w:after="0" w:line="240" w:lineRule="auto"/>
    </w:pPr>
    <w:rPr>
      <w:rFonts w:ascii="Times New Roman" w:hAnsi="Times New Roman" w:cs="Times New Roman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4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2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428E"/>
    <w:rPr>
      <w:rFonts w:ascii="Times New Roman" w:eastAsia="Times New Roman" w:hAnsi="Times New Roman" w:cs="Times New Roman"/>
      <w:kern w:val="0"/>
      <w:sz w:val="20"/>
      <w:szCs w:val="20"/>
      <w:lang w:eastAsia="ja-JP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2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428E"/>
    <w:rPr>
      <w:rFonts w:ascii="Times New Roman" w:eastAsia="Times New Roman" w:hAnsi="Times New Roman" w:cs="Times New Roman"/>
      <w:b/>
      <w:bCs/>
      <w:kern w:val="0"/>
      <w:sz w:val="20"/>
      <w:szCs w:val="20"/>
      <w:lang w:eastAsia="ja-JP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3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395"/>
    <w:rPr>
      <w:rFonts w:ascii="Segoe UI" w:eastAsia="Times New Roman" w:hAnsi="Segoe UI" w:cs="Segoe UI"/>
      <w:kern w:val="0"/>
      <w:sz w:val="18"/>
      <w:szCs w:val="18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 Young Park</dc:creator>
  <cp:keywords/>
  <dc:description/>
  <cp:lastModifiedBy>Brian Lo</cp:lastModifiedBy>
  <cp:revision>14</cp:revision>
  <dcterms:created xsi:type="dcterms:W3CDTF">2024-10-26T14:56:00Z</dcterms:created>
  <dcterms:modified xsi:type="dcterms:W3CDTF">2024-10-27T04:32:00Z</dcterms:modified>
</cp:coreProperties>
</file>